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385EF6" w14:textId="77777777" w:rsidR="00202635" w:rsidRPr="00202635" w:rsidRDefault="00202635" w:rsidP="00576239">
      <w:pPr>
        <w:pStyle w:val="Default"/>
        <w:ind w:firstLine="810"/>
        <w:jc w:val="center"/>
        <w:rPr>
          <w:b/>
          <w:bCs/>
          <w:szCs w:val="23"/>
        </w:rPr>
      </w:pPr>
      <w:r w:rsidRPr="00202635">
        <w:rPr>
          <w:b/>
          <w:bCs/>
          <w:szCs w:val="23"/>
        </w:rPr>
        <w:t>COREQ (</w:t>
      </w:r>
      <w:proofErr w:type="spellStart"/>
      <w:r w:rsidRPr="00202635">
        <w:rPr>
          <w:b/>
          <w:bCs/>
          <w:szCs w:val="23"/>
        </w:rPr>
        <w:t>COnsolidated</w:t>
      </w:r>
      <w:proofErr w:type="spellEnd"/>
      <w:r w:rsidRPr="00202635">
        <w:rPr>
          <w:b/>
          <w:bCs/>
          <w:szCs w:val="23"/>
        </w:rPr>
        <w:t xml:space="preserve"> criteria for </w:t>
      </w:r>
      <w:proofErr w:type="spellStart"/>
      <w:r w:rsidRPr="00202635">
        <w:rPr>
          <w:b/>
          <w:bCs/>
          <w:szCs w:val="23"/>
        </w:rPr>
        <w:t>REporting</w:t>
      </w:r>
      <w:proofErr w:type="spellEnd"/>
      <w:r w:rsidRPr="00202635">
        <w:rPr>
          <w:b/>
          <w:bCs/>
          <w:szCs w:val="23"/>
        </w:rPr>
        <w:t xml:space="preserve"> Qualitative research) Checklist</w:t>
      </w:r>
    </w:p>
    <w:p w14:paraId="1A9FE60D" w14:textId="77777777" w:rsidR="00202635" w:rsidRPr="00202635" w:rsidRDefault="00202635" w:rsidP="00576239">
      <w:pPr>
        <w:pStyle w:val="Default"/>
        <w:ind w:left="810"/>
        <w:jc w:val="center"/>
        <w:rPr>
          <w:sz w:val="22"/>
          <w:szCs w:val="20"/>
        </w:rPr>
      </w:pPr>
      <w:r w:rsidRPr="00202635">
        <w:rPr>
          <w:sz w:val="22"/>
          <w:szCs w:val="20"/>
        </w:rPr>
        <w:t xml:space="preserve">A checklist of items that should be included in </w:t>
      </w:r>
      <w:r w:rsidR="00296271">
        <w:rPr>
          <w:sz w:val="22"/>
          <w:szCs w:val="20"/>
        </w:rPr>
        <w:t>reports of qualitative research</w:t>
      </w:r>
    </w:p>
    <w:p w14:paraId="03493CBF" w14:textId="77777777" w:rsidR="00202635" w:rsidRDefault="00202635" w:rsidP="00576239">
      <w:pPr>
        <w:jc w:val="center"/>
      </w:pPr>
    </w:p>
    <w:tbl>
      <w:tblPr>
        <w:tblStyle w:val="TableGrid"/>
        <w:tblW w:w="10080" w:type="dxa"/>
        <w:tblInd w:w="-365" w:type="dxa"/>
        <w:tblLook w:val="04A0" w:firstRow="1" w:lastRow="0" w:firstColumn="1" w:lastColumn="0" w:noHBand="0" w:noVBand="1"/>
      </w:tblPr>
      <w:tblGrid>
        <w:gridCol w:w="3600"/>
        <w:gridCol w:w="630"/>
        <w:gridCol w:w="2338"/>
        <w:gridCol w:w="3512"/>
      </w:tblGrid>
      <w:tr w:rsidR="00202635" w:rsidRPr="00C61611" w14:paraId="141B9B11" w14:textId="77777777" w:rsidTr="00344852">
        <w:tc>
          <w:tcPr>
            <w:tcW w:w="3600" w:type="dxa"/>
          </w:tcPr>
          <w:p w14:paraId="2BAC0B75" w14:textId="77777777" w:rsidR="00202635" w:rsidRPr="00C61611" w:rsidRDefault="00202635" w:rsidP="004753A9">
            <w:pPr>
              <w:ind w:right="-1005"/>
              <w:rPr>
                <w:b/>
                <w:sz w:val="20"/>
                <w:szCs w:val="20"/>
              </w:rPr>
            </w:pPr>
            <w:r w:rsidRPr="00C61611">
              <w:rPr>
                <w:b/>
                <w:sz w:val="20"/>
                <w:szCs w:val="20"/>
              </w:rPr>
              <w:t>Topic</w:t>
            </w:r>
          </w:p>
        </w:tc>
        <w:tc>
          <w:tcPr>
            <w:tcW w:w="630" w:type="dxa"/>
          </w:tcPr>
          <w:p w14:paraId="02405775" w14:textId="77777777" w:rsidR="00202635" w:rsidRPr="00C61611" w:rsidRDefault="00202635" w:rsidP="004753A9">
            <w:pPr>
              <w:rPr>
                <w:b/>
                <w:sz w:val="20"/>
                <w:szCs w:val="20"/>
              </w:rPr>
            </w:pPr>
            <w:r w:rsidRPr="00C61611">
              <w:rPr>
                <w:b/>
                <w:sz w:val="20"/>
                <w:szCs w:val="20"/>
              </w:rPr>
              <w:t>Item No.</w:t>
            </w:r>
          </w:p>
        </w:tc>
        <w:tc>
          <w:tcPr>
            <w:tcW w:w="2338" w:type="dxa"/>
          </w:tcPr>
          <w:p w14:paraId="7967E6B6" w14:textId="77777777" w:rsidR="00202635" w:rsidRPr="00C61611" w:rsidRDefault="00202635" w:rsidP="004753A9">
            <w:pPr>
              <w:rPr>
                <w:b/>
                <w:sz w:val="20"/>
                <w:szCs w:val="20"/>
              </w:rPr>
            </w:pPr>
            <w:r w:rsidRPr="00C61611">
              <w:rPr>
                <w:b/>
                <w:sz w:val="20"/>
                <w:szCs w:val="20"/>
              </w:rPr>
              <w:t>Guide Questions/</w:t>
            </w:r>
            <w:r w:rsidR="00296271" w:rsidRPr="00C61611">
              <w:rPr>
                <w:b/>
                <w:sz w:val="20"/>
                <w:szCs w:val="20"/>
              </w:rPr>
              <w:t xml:space="preserve"> </w:t>
            </w:r>
            <w:r w:rsidRPr="00C61611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3512" w:type="dxa"/>
          </w:tcPr>
          <w:p w14:paraId="220AD1B4" w14:textId="77777777" w:rsidR="00202635" w:rsidRPr="00C61611" w:rsidRDefault="00202635" w:rsidP="004753A9">
            <w:pPr>
              <w:ind w:right="-104"/>
              <w:rPr>
                <w:b/>
                <w:sz w:val="20"/>
                <w:szCs w:val="20"/>
              </w:rPr>
            </w:pPr>
            <w:r w:rsidRPr="00C61611">
              <w:rPr>
                <w:b/>
                <w:sz w:val="20"/>
                <w:szCs w:val="20"/>
              </w:rPr>
              <w:t>Author Responses</w:t>
            </w:r>
          </w:p>
        </w:tc>
      </w:tr>
      <w:tr w:rsidR="00296271" w:rsidRPr="00C61611" w14:paraId="0721E06F" w14:textId="77777777" w:rsidTr="00D07B75">
        <w:tc>
          <w:tcPr>
            <w:tcW w:w="10080" w:type="dxa"/>
            <w:gridSpan w:val="4"/>
          </w:tcPr>
          <w:p w14:paraId="0218A941" w14:textId="77777777" w:rsidR="00296271" w:rsidRPr="00C61611" w:rsidRDefault="00296271" w:rsidP="004753A9">
            <w:pPr>
              <w:ind w:right="-104"/>
              <w:rPr>
                <w:b/>
                <w:sz w:val="20"/>
                <w:szCs w:val="20"/>
              </w:rPr>
            </w:pPr>
            <w:r w:rsidRPr="00C61611">
              <w:rPr>
                <w:b/>
                <w:sz w:val="20"/>
                <w:szCs w:val="20"/>
              </w:rPr>
              <w:t>Domain 1: Research team and reflexivity</w:t>
            </w:r>
          </w:p>
        </w:tc>
      </w:tr>
      <w:tr w:rsidR="00296271" w:rsidRPr="00C61611" w14:paraId="0A92CBD7" w14:textId="77777777" w:rsidTr="004E7F88">
        <w:tc>
          <w:tcPr>
            <w:tcW w:w="10080" w:type="dxa"/>
            <w:gridSpan w:val="4"/>
          </w:tcPr>
          <w:p w14:paraId="39ABB02F" w14:textId="77777777" w:rsidR="00296271" w:rsidRPr="00C61611" w:rsidRDefault="00296271" w:rsidP="004753A9">
            <w:pPr>
              <w:ind w:right="-104"/>
              <w:rPr>
                <w:b/>
                <w:sz w:val="20"/>
                <w:szCs w:val="20"/>
              </w:rPr>
            </w:pPr>
            <w:r w:rsidRPr="00C61611">
              <w:rPr>
                <w:i/>
                <w:sz w:val="20"/>
                <w:szCs w:val="20"/>
                <w:u w:val="single"/>
              </w:rPr>
              <w:t>Personal Characteristics</w:t>
            </w:r>
          </w:p>
        </w:tc>
      </w:tr>
      <w:tr w:rsidR="00202635" w:rsidRPr="00C61611" w14:paraId="14BD613C" w14:textId="77777777" w:rsidTr="00344852">
        <w:tc>
          <w:tcPr>
            <w:tcW w:w="3600" w:type="dxa"/>
          </w:tcPr>
          <w:p w14:paraId="3CA2BA51" w14:textId="77777777" w:rsidR="00202635" w:rsidRPr="00C61611" w:rsidRDefault="00202635" w:rsidP="004753A9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Interviewer/facilitator</w:t>
            </w:r>
          </w:p>
        </w:tc>
        <w:tc>
          <w:tcPr>
            <w:tcW w:w="630" w:type="dxa"/>
          </w:tcPr>
          <w:p w14:paraId="49D28CA4" w14:textId="77777777" w:rsidR="00202635" w:rsidRPr="00C61611" w:rsidRDefault="00202635" w:rsidP="004753A9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2D6A59E7" w14:textId="77777777" w:rsidR="00202635" w:rsidRPr="00C61611" w:rsidRDefault="00202635" w:rsidP="004753A9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3512" w:type="dxa"/>
          </w:tcPr>
          <w:p w14:paraId="18D430D6" w14:textId="2193DF53" w:rsidR="00202635" w:rsidRPr="00C61611" w:rsidRDefault="00E67DE5" w:rsidP="004753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eke van den Bulck</w:t>
            </w:r>
          </w:p>
          <w:p w14:paraId="1F622F4D" w14:textId="77777777" w:rsidR="00202635" w:rsidRPr="00C61611" w:rsidRDefault="00202635" w:rsidP="004753A9">
            <w:pPr>
              <w:rPr>
                <w:sz w:val="20"/>
                <w:szCs w:val="20"/>
              </w:rPr>
            </w:pPr>
          </w:p>
        </w:tc>
      </w:tr>
      <w:tr w:rsidR="00202635" w:rsidRPr="00C61611" w14:paraId="52586E83" w14:textId="77777777" w:rsidTr="00344852">
        <w:tc>
          <w:tcPr>
            <w:tcW w:w="3600" w:type="dxa"/>
          </w:tcPr>
          <w:p w14:paraId="4048007B" w14:textId="77777777" w:rsidR="00202635" w:rsidRPr="00C61611" w:rsidRDefault="00627283" w:rsidP="004753A9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Credentials</w:t>
            </w:r>
          </w:p>
        </w:tc>
        <w:tc>
          <w:tcPr>
            <w:tcW w:w="630" w:type="dxa"/>
          </w:tcPr>
          <w:p w14:paraId="254745AD" w14:textId="77777777" w:rsidR="00202635" w:rsidRPr="00C61611" w:rsidRDefault="00627283" w:rsidP="004753A9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3A48D344" w14:textId="77777777" w:rsidR="00202635" w:rsidRPr="00C61611" w:rsidRDefault="00627283" w:rsidP="004753A9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What were the researcher’s credentials? E.g. PhD, MD</w:t>
            </w:r>
          </w:p>
        </w:tc>
        <w:tc>
          <w:tcPr>
            <w:tcW w:w="3512" w:type="dxa"/>
          </w:tcPr>
          <w:p w14:paraId="16DDB43E" w14:textId="5405CF99" w:rsidR="00202635" w:rsidRPr="00C61611" w:rsidRDefault="008B33F4" w:rsidP="004753A9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MSc</w:t>
            </w:r>
          </w:p>
        </w:tc>
      </w:tr>
      <w:tr w:rsidR="00202635" w:rsidRPr="00C61611" w14:paraId="3AA3B3DB" w14:textId="77777777" w:rsidTr="00344852">
        <w:tc>
          <w:tcPr>
            <w:tcW w:w="3600" w:type="dxa"/>
          </w:tcPr>
          <w:p w14:paraId="25947614" w14:textId="77777777" w:rsidR="00627283" w:rsidRPr="00C61611" w:rsidRDefault="00627283" w:rsidP="00627283">
            <w:pPr>
              <w:pStyle w:val="Default"/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 xml:space="preserve">Occupation </w:t>
            </w:r>
          </w:p>
          <w:p w14:paraId="4B82929D" w14:textId="77777777" w:rsidR="00202635" w:rsidRPr="00C61611" w:rsidRDefault="00202635" w:rsidP="004753A9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6B3F7776" w14:textId="77777777" w:rsidR="00202635" w:rsidRPr="00C61611" w:rsidRDefault="00627283" w:rsidP="004753A9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7CD6CF51" w14:textId="77777777" w:rsidR="00202635" w:rsidRPr="00C61611" w:rsidRDefault="00627283" w:rsidP="004753A9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3512" w:type="dxa"/>
          </w:tcPr>
          <w:p w14:paraId="57DC5487" w14:textId="338AFDD4" w:rsidR="00202635" w:rsidRPr="00C61611" w:rsidRDefault="008B33F4" w:rsidP="004753A9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PhD</w:t>
            </w:r>
          </w:p>
        </w:tc>
      </w:tr>
      <w:tr w:rsidR="00202635" w:rsidRPr="00C61611" w14:paraId="6C9CCDEB" w14:textId="77777777" w:rsidTr="00344852">
        <w:tc>
          <w:tcPr>
            <w:tcW w:w="3600" w:type="dxa"/>
          </w:tcPr>
          <w:p w14:paraId="3537B938" w14:textId="77777777" w:rsidR="00344852" w:rsidRPr="00C61611" w:rsidRDefault="00344852" w:rsidP="00344852">
            <w:pPr>
              <w:pStyle w:val="Default"/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Gender</w:t>
            </w:r>
          </w:p>
          <w:p w14:paraId="35C958F5" w14:textId="77777777" w:rsidR="00202635" w:rsidRPr="00C61611" w:rsidRDefault="00202635" w:rsidP="004753A9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08669104" w14:textId="77777777" w:rsidR="00202635" w:rsidRPr="00C61611" w:rsidRDefault="00344852" w:rsidP="004753A9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4</w:t>
            </w:r>
          </w:p>
        </w:tc>
        <w:tc>
          <w:tcPr>
            <w:tcW w:w="2338" w:type="dxa"/>
          </w:tcPr>
          <w:p w14:paraId="61D5EA0B" w14:textId="77777777" w:rsidR="00202635" w:rsidRPr="00C61611" w:rsidRDefault="00344852" w:rsidP="004753A9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Was the researcher male or female?</w:t>
            </w:r>
          </w:p>
        </w:tc>
        <w:tc>
          <w:tcPr>
            <w:tcW w:w="3512" w:type="dxa"/>
          </w:tcPr>
          <w:p w14:paraId="66808C8C" w14:textId="4F032789" w:rsidR="00202635" w:rsidRPr="00C61611" w:rsidRDefault="008B33F4" w:rsidP="004753A9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Female</w:t>
            </w:r>
          </w:p>
        </w:tc>
      </w:tr>
      <w:tr w:rsidR="00202635" w:rsidRPr="00C61611" w14:paraId="2DBA525B" w14:textId="77777777" w:rsidTr="00344852">
        <w:tc>
          <w:tcPr>
            <w:tcW w:w="3600" w:type="dxa"/>
          </w:tcPr>
          <w:p w14:paraId="5694A243" w14:textId="77777777" w:rsidR="00344852" w:rsidRPr="00C61611" w:rsidRDefault="00344852" w:rsidP="00344852">
            <w:pPr>
              <w:pStyle w:val="Default"/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 xml:space="preserve">Experience and training </w:t>
            </w:r>
          </w:p>
          <w:p w14:paraId="1F21C1C7" w14:textId="77777777" w:rsidR="00202635" w:rsidRPr="00C61611" w:rsidRDefault="00202635" w:rsidP="004753A9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6D13B62C" w14:textId="77777777" w:rsidR="00202635" w:rsidRPr="00C61611" w:rsidRDefault="00344852" w:rsidP="004753A9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5</w:t>
            </w:r>
          </w:p>
        </w:tc>
        <w:tc>
          <w:tcPr>
            <w:tcW w:w="2338" w:type="dxa"/>
          </w:tcPr>
          <w:p w14:paraId="2840AFBF" w14:textId="77777777" w:rsidR="00202635" w:rsidRPr="00C61611" w:rsidRDefault="00344852" w:rsidP="004753A9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3512" w:type="dxa"/>
          </w:tcPr>
          <w:p w14:paraId="54A2EC4E" w14:textId="77777777" w:rsidR="00202635" w:rsidRPr="00C61611" w:rsidRDefault="00202635" w:rsidP="004753A9">
            <w:pPr>
              <w:rPr>
                <w:sz w:val="20"/>
                <w:szCs w:val="20"/>
              </w:rPr>
            </w:pPr>
          </w:p>
          <w:p w14:paraId="095055D7" w14:textId="7D071E07" w:rsidR="00344852" w:rsidRPr="00C61611" w:rsidRDefault="008B33F4" w:rsidP="004753A9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Conducted interviews as part of her PhD</w:t>
            </w:r>
          </w:p>
          <w:p w14:paraId="69F9C2FD" w14:textId="77777777" w:rsidR="00344852" w:rsidRPr="00C61611" w:rsidRDefault="00344852" w:rsidP="004753A9">
            <w:pPr>
              <w:rPr>
                <w:sz w:val="20"/>
                <w:szCs w:val="20"/>
              </w:rPr>
            </w:pPr>
          </w:p>
        </w:tc>
      </w:tr>
      <w:tr w:rsidR="00296271" w:rsidRPr="00C61611" w14:paraId="0489888F" w14:textId="77777777" w:rsidTr="000C5F92">
        <w:tc>
          <w:tcPr>
            <w:tcW w:w="10080" w:type="dxa"/>
            <w:gridSpan w:val="4"/>
          </w:tcPr>
          <w:p w14:paraId="5FF63CDB" w14:textId="77777777" w:rsidR="00296271" w:rsidRPr="00C61611" w:rsidRDefault="00296271" w:rsidP="004753A9">
            <w:pPr>
              <w:rPr>
                <w:sz w:val="20"/>
                <w:szCs w:val="20"/>
              </w:rPr>
            </w:pPr>
            <w:r w:rsidRPr="00C61611">
              <w:rPr>
                <w:i/>
                <w:iCs/>
                <w:sz w:val="20"/>
                <w:szCs w:val="20"/>
                <w:u w:val="single"/>
              </w:rPr>
              <w:t>Relationship with participants</w:t>
            </w:r>
          </w:p>
        </w:tc>
      </w:tr>
      <w:tr w:rsidR="00344852" w:rsidRPr="00C61611" w14:paraId="5315222A" w14:textId="77777777" w:rsidTr="00344852">
        <w:tc>
          <w:tcPr>
            <w:tcW w:w="3600" w:type="dxa"/>
          </w:tcPr>
          <w:p w14:paraId="2B48981D" w14:textId="77777777" w:rsidR="00344852" w:rsidRPr="00C61611" w:rsidRDefault="00344852" w:rsidP="00344852">
            <w:pPr>
              <w:rPr>
                <w:i/>
                <w:iCs/>
                <w:sz w:val="20"/>
                <w:szCs w:val="20"/>
                <w:u w:val="single"/>
              </w:rPr>
            </w:pPr>
          </w:p>
          <w:p w14:paraId="1B0052ED" w14:textId="77777777" w:rsidR="00344852" w:rsidRPr="00C61611" w:rsidRDefault="00344852" w:rsidP="00344852">
            <w:pPr>
              <w:pStyle w:val="Default"/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 xml:space="preserve">Relationship established </w:t>
            </w:r>
          </w:p>
          <w:p w14:paraId="7679FF06" w14:textId="77777777" w:rsidR="00344852" w:rsidRPr="00C61611" w:rsidRDefault="00344852" w:rsidP="0034485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41397A79" w14:textId="77777777" w:rsidR="00344852" w:rsidRPr="00C61611" w:rsidRDefault="00344852" w:rsidP="00344852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6</w:t>
            </w:r>
          </w:p>
        </w:tc>
        <w:tc>
          <w:tcPr>
            <w:tcW w:w="2338" w:type="dxa"/>
          </w:tcPr>
          <w:p w14:paraId="551C4002" w14:textId="77777777" w:rsidR="00344852" w:rsidRPr="00C61611" w:rsidRDefault="00344852" w:rsidP="00344852">
            <w:pPr>
              <w:pStyle w:val="Default"/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3512" w:type="dxa"/>
          </w:tcPr>
          <w:p w14:paraId="37D07494" w14:textId="57DBAAA4" w:rsidR="00344852" w:rsidRPr="00C61611" w:rsidRDefault="008B33F4" w:rsidP="00344852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Yes</w:t>
            </w:r>
          </w:p>
        </w:tc>
      </w:tr>
      <w:tr w:rsidR="00344852" w:rsidRPr="00C61611" w14:paraId="1E49830E" w14:textId="77777777" w:rsidTr="00344852">
        <w:tc>
          <w:tcPr>
            <w:tcW w:w="3600" w:type="dxa"/>
          </w:tcPr>
          <w:p w14:paraId="6CCC7B46" w14:textId="77777777" w:rsidR="00344852" w:rsidRPr="00C61611" w:rsidRDefault="00344852" w:rsidP="00344852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Participant knowledge of the interviewer</w:t>
            </w:r>
          </w:p>
        </w:tc>
        <w:tc>
          <w:tcPr>
            <w:tcW w:w="630" w:type="dxa"/>
          </w:tcPr>
          <w:p w14:paraId="7BA21A59" w14:textId="77777777" w:rsidR="00344852" w:rsidRPr="00C61611" w:rsidRDefault="00344852" w:rsidP="00344852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7</w:t>
            </w:r>
          </w:p>
        </w:tc>
        <w:tc>
          <w:tcPr>
            <w:tcW w:w="2338" w:type="dxa"/>
          </w:tcPr>
          <w:p w14:paraId="14D9B428" w14:textId="77777777" w:rsidR="00344852" w:rsidRPr="00C61611" w:rsidRDefault="00344852" w:rsidP="00344852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What did the participants know about the researcher? e.g. personal goals, reasons for doing the research</w:t>
            </w:r>
          </w:p>
        </w:tc>
        <w:tc>
          <w:tcPr>
            <w:tcW w:w="3512" w:type="dxa"/>
          </w:tcPr>
          <w:p w14:paraId="5BC58B4F" w14:textId="417DD711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Created relationship during preparation for the research study. Participants had knowledge of the reasons for doing the research.</w:t>
            </w:r>
          </w:p>
          <w:p w14:paraId="7EE124B0" w14:textId="77777777" w:rsidR="00344852" w:rsidRPr="00C61611" w:rsidRDefault="00344852" w:rsidP="00344852">
            <w:pPr>
              <w:rPr>
                <w:sz w:val="20"/>
                <w:szCs w:val="20"/>
              </w:rPr>
            </w:pPr>
          </w:p>
        </w:tc>
      </w:tr>
      <w:tr w:rsidR="00344852" w:rsidRPr="00C61611" w14:paraId="0244EE35" w14:textId="77777777" w:rsidTr="00344852">
        <w:tc>
          <w:tcPr>
            <w:tcW w:w="3600" w:type="dxa"/>
          </w:tcPr>
          <w:p w14:paraId="0535612B" w14:textId="77777777" w:rsidR="00344852" w:rsidRPr="00C61611" w:rsidRDefault="00344852" w:rsidP="00344852">
            <w:pPr>
              <w:pStyle w:val="Default"/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 xml:space="preserve">Interviewer characteristics </w:t>
            </w:r>
          </w:p>
          <w:p w14:paraId="6BDD611F" w14:textId="77777777" w:rsidR="00344852" w:rsidRPr="00C61611" w:rsidRDefault="00344852" w:rsidP="0034485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26E3CC70" w14:textId="77777777" w:rsidR="00344852" w:rsidRPr="00C61611" w:rsidRDefault="00344852" w:rsidP="00344852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8</w:t>
            </w:r>
          </w:p>
        </w:tc>
        <w:tc>
          <w:tcPr>
            <w:tcW w:w="2338" w:type="dxa"/>
          </w:tcPr>
          <w:p w14:paraId="0C26A701" w14:textId="77777777" w:rsidR="00344852" w:rsidRPr="00C61611" w:rsidRDefault="00344852" w:rsidP="00344852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What characteristics were reported about the inter-viewer/facilitator? e.g. Bias, assumptions, reasons and interests in the research topic</w:t>
            </w:r>
          </w:p>
        </w:tc>
        <w:tc>
          <w:tcPr>
            <w:tcW w:w="3512" w:type="dxa"/>
          </w:tcPr>
          <w:p w14:paraId="41E17B53" w14:textId="77777777" w:rsidR="00344852" w:rsidRPr="00C61611" w:rsidRDefault="00344852" w:rsidP="00344852">
            <w:pPr>
              <w:rPr>
                <w:sz w:val="20"/>
                <w:szCs w:val="20"/>
              </w:rPr>
            </w:pPr>
          </w:p>
        </w:tc>
      </w:tr>
      <w:tr w:rsidR="00296271" w:rsidRPr="00C61611" w14:paraId="3DB6020D" w14:textId="77777777" w:rsidTr="00887B4F">
        <w:tc>
          <w:tcPr>
            <w:tcW w:w="10080" w:type="dxa"/>
            <w:gridSpan w:val="4"/>
          </w:tcPr>
          <w:p w14:paraId="29730C92" w14:textId="77777777" w:rsidR="00296271" w:rsidRPr="00C61611" w:rsidRDefault="00296271" w:rsidP="00344852">
            <w:pPr>
              <w:rPr>
                <w:sz w:val="20"/>
                <w:szCs w:val="20"/>
              </w:rPr>
            </w:pPr>
            <w:r w:rsidRPr="00C61611">
              <w:rPr>
                <w:b/>
                <w:bCs/>
                <w:sz w:val="20"/>
                <w:szCs w:val="20"/>
              </w:rPr>
              <w:t>Domain 2: Study design</w:t>
            </w:r>
          </w:p>
        </w:tc>
      </w:tr>
      <w:tr w:rsidR="00296271" w:rsidRPr="00C61611" w14:paraId="728B1B39" w14:textId="77777777" w:rsidTr="00C64C2A">
        <w:tc>
          <w:tcPr>
            <w:tcW w:w="10080" w:type="dxa"/>
            <w:gridSpan w:val="4"/>
          </w:tcPr>
          <w:p w14:paraId="0A79825F" w14:textId="77777777" w:rsidR="00296271" w:rsidRPr="00C61611" w:rsidRDefault="00296271" w:rsidP="00344852">
            <w:pPr>
              <w:rPr>
                <w:sz w:val="20"/>
                <w:szCs w:val="20"/>
              </w:rPr>
            </w:pPr>
            <w:r w:rsidRPr="00C61611">
              <w:rPr>
                <w:i/>
                <w:iCs/>
                <w:sz w:val="20"/>
                <w:szCs w:val="20"/>
                <w:u w:val="single"/>
              </w:rPr>
              <w:t>Theoretical framework</w:t>
            </w:r>
          </w:p>
        </w:tc>
      </w:tr>
      <w:tr w:rsidR="00344852" w:rsidRPr="00C61611" w14:paraId="29A1AB0C" w14:textId="77777777" w:rsidTr="00344852">
        <w:tc>
          <w:tcPr>
            <w:tcW w:w="3600" w:type="dxa"/>
          </w:tcPr>
          <w:p w14:paraId="5DA05A0F" w14:textId="77777777" w:rsidR="00344852" w:rsidRPr="00C61611" w:rsidRDefault="00344852" w:rsidP="00344852">
            <w:pPr>
              <w:pStyle w:val="Default"/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Methodological orientation and Theory</w:t>
            </w:r>
          </w:p>
          <w:p w14:paraId="6BABD121" w14:textId="77777777" w:rsidR="00344852" w:rsidRPr="00C61611" w:rsidRDefault="00344852" w:rsidP="00344852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3982DD78" w14:textId="77777777" w:rsidR="00344852" w:rsidRPr="00C61611" w:rsidRDefault="00C6035D" w:rsidP="00344852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9</w:t>
            </w:r>
          </w:p>
        </w:tc>
        <w:tc>
          <w:tcPr>
            <w:tcW w:w="2338" w:type="dxa"/>
          </w:tcPr>
          <w:p w14:paraId="6C770F72" w14:textId="77777777" w:rsidR="00344852" w:rsidRPr="00C61611" w:rsidRDefault="00C6035D" w:rsidP="00344852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3512" w:type="dxa"/>
          </w:tcPr>
          <w:p w14:paraId="2E9873DD" w14:textId="20DD3C79" w:rsidR="00344852" w:rsidRPr="00C61611" w:rsidRDefault="008B33F4" w:rsidP="00344852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Interviews with a realist evaluation approach</w:t>
            </w:r>
          </w:p>
        </w:tc>
      </w:tr>
      <w:tr w:rsidR="00C6035D" w:rsidRPr="00C61611" w14:paraId="19CF88FB" w14:textId="77777777" w:rsidTr="00344852">
        <w:tc>
          <w:tcPr>
            <w:tcW w:w="3600" w:type="dxa"/>
          </w:tcPr>
          <w:p w14:paraId="3A2BA2F5" w14:textId="77777777" w:rsidR="00C6035D" w:rsidRPr="00C61611" w:rsidRDefault="00C6035D" w:rsidP="00C6035D">
            <w:pPr>
              <w:pStyle w:val="Default"/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 xml:space="preserve">Sampling </w:t>
            </w:r>
          </w:p>
          <w:p w14:paraId="3717624D" w14:textId="77777777" w:rsidR="00C6035D" w:rsidRPr="00C61611" w:rsidRDefault="00C6035D" w:rsidP="00344852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14:paraId="172300E3" w14:textId="77777777" w:rsidR="00C6035D" w:rsidRPr="00C61611" w:rsidRDefault="00C6035D" w:rsidP="00344852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10</w:t>
            </w:r>
          </w:p>
        </w:tc>
        <w:tc>
          <w:tcPr>
            <w:tcW w:w="2338" w:type="dxa"/>
          </w:tcPr>
          <w:p w14:paraId="34E5C0EF" w14:textId="77777777" w:rsidR="00C6035D" w:rsidRPr="00C61611" w:rsidRDefault="00C6035D" w:rsidP="00344852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How were participants selected? e.g. purposive, convenience, consecutive, snowball</w:t>
            </w:r>
          </w:p>
        </w:tc>
        <w:tc>
          <w:tcPr>
            <w:tcW w:w="3512" w:type="dxa"/>
          </w:tcPr>
          <w:p w14:paraId="335B7EA3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Purposive and convenience sample</w:t>
            </w:r>
          </w:p>
          <w:p w14:paraId="6D275AB3" w14:textId="77777777" w:rsidR="00C6035D" w:rsidRPr="00C61611" w:rsidRDefault="00C6035D" w:rsidP="00344852">
            <w:pPr>
              <w:rPr>
                <w:sz w:val="20"/>
                <w:szCs w:val="20"/>
              </w:rPr>
            </w:pPr>
          </w:p>
        </w:tc>
      </w:tr>
      <w:tr w:rsidR="00C6035D" w:rsidRPr="00C61611" w14:paraId="5B71C5A3" w14:textId="77777777" w:rsidTr="00344852">
        <w:tc>
          <w:tcPr>
            <w:tcW w:w="3600" w:type="dxa"/>
          </w:tcPr>
          <w:p w14:paraId="49C6B3B7" w14:textId="77777777" w:rsidR="00C6035D" w:rsidRPr="00C61611" w:rsidRDefault="00C6035D" w:rsidP="00C6035D">
            <w:pPr>
              <w:pStyle w:val="Default"/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lastRenderedPageBreak/>
              <w:t xml:space="preserve">Method of approach </w:t>
            </w:r>
          </w:p>
          <w:p w14:paraId="66E9459A" w14:textId="77777777" w:rsidR="00C6035D" w:rsidRPr="00C61611" w:rsidRDefault="00C6035D" w:rsidP="00344852">
            <w:pPr>
              <w:pStyle w:val="Default"/>
              <w:rPr>
                <w:iCs/>
                <w:sz w:val="20"/>
                <w:szCs w:val="20"/>
              </w:rPr>
            </w:pPr>
          </w:p>
        </w:tc>
        <w:tc>
          <w:tcPr>
            <w:tcW w:w="630" w:type="dxa"/>
          </w:tcPr>
          <w:p w14:paraId="1E2001C9" w14:textId="77777777" w:rsidR="00C6035D" w:rsidRPr="00C61611" w:rsidRDefault="00C6035D" w:rsidP="00344852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11</w:t>
            </w:r>
          </w:p>
        </w:tc>
        <w:tc>
          <w:tcPr>
            <w:tcW w:w="2338" w:type="dxa"/>
          </w:tcPr>
          <w:p w14:paraId="4CF13185" w14:textId="77777777" w:rsidR="00C6035D" w:rsidRPr="00C61611" w:rsidRDefault="00C6035D" w:rsidP="00344852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How were participants approached? e.g. face-to-face, telephone, mail, email</w:t>
            </w:r>
          </w:p>
        </w:tc>
        <w:tc>
          <w:tcPr>
            <w:tcW w:w="3512" w:type="dxa"/>
          </w:tcPr>
          <w:p w14:paraId="16A52D4E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Email or telephone</w:t>
            </w:r>
          </w:p>
          <w:p w14:paraId="5C058951" w14:textId="77777777" w:rsidR="00C6035D" w:rsidRPr="00C61611" w:rsidRDefault="00C6035D" w:rsidP="00344852">
            <w:pPr>
              <w:rPr>
                <w:sz w:val="20"/>
                <w:szCs w:val="20"/>
              </w:rPr>
            </w:pPr>
          </w:p>
        </w:tc>
      </w:tr>
      <w:tr w:rsidR="00C6035D" w:rsidRPr="00C61611" w14:paraId="188880C0" w14:textId="77777777" w:rsidTr="00344852">
        <w:tc>
          <w:tcPr>
            <w:tcW w:w="3600" w:type="dxa"/>
          </w:tcPr>
          <w:p w14:paraId="36B7D68E" w14:textId="77777777" w:rsidR="00C6035D" w:rsidRPr="00C61611" w:rsidRDefault="00C6035D" w:rsidP="00C6035D">
            <w:pPr>
              <w:pStyle w:val="Default"/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Sample size</w:t>
            </w:r>
          </w:p>
        </w:tc>
        <w:tc>
          <w:tcPr>
            <w:tcW w:w="630" w:type="dxa"/>
          </w:tcPr>
          <w:p w14:paraId="45AEE558" w14:textId="77777777" w:rsidR="00C6035D" w:rsidRPr="00C61611" w:rsidRDefault="00C6035D" w:rsidP="00344852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12</w:t>
            </w:r>
          </w:p>
        </w:tc>
        <w:tc>
          <w:tcPr>
            <w:tcW w:w="2338" w:type="dxa"/>
          </w:tcPr>
          <w:p w14:paraId="61A1400D" w14:textId="77777777" w:rsidR="00C6035D" w:rsidRPr="00C61611" w:rsidRDefault="00C6035D" w:rsidP="00344852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How many participants were in the study?</w:t>
            </w:r>
          </w:p>
        </w:tc>
        <w:tc>
          <w:tcPr>
            <w:tcW w:w="3512" w:type="dxa"/>
          </w:tcPr>
          <w:p w14:paraId="02231FD3" w14:textId="1ADDF556" w:rsidR="00C6035D" w:rsidRPr="00C61611" w:rsidRDefault="003B04E2" w:rsidP="003448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8B33F4" w:rsidRPr="00511852" w14:paraId="7D55447A" w14:textId="77777777" w:rsidTr="00344852">
        <w:tc>
          <w:tcPr>
            <w:tcW w:w="3600" w:type="dxa"/>
          </w:tcPr>
          <w:p w14:paraId="47C007D7" w14:textId="77777777" w:rsidR="008B33F4" w:rsidRPr="00C61611" w:rsidRDefault="008B33F4" w:rsidP="008B33F4">
            <w:pPr>
              <w:pStyle w:val="Default"/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 xml:space="preserve">Non-participation </w:t>
            </w:r>
          </w:p>
          <w:p w14:paraId="2CF99587" w14:textId="77777777" w:rsidR="008B33F4" w:rsidRPr="00C61611" w:rsidRDefault="008B33F4" w:rsidP="008B33F4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7DEA2E63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13</w:t>
            </w:r>
          </w:p>
        </w:tc>
        <w:tc>
          <w:tcPr>
            <w:tcW w:w="2338" w:type="dxa"/>
          </w:tcPr>
          <w:p w14:paraId="1C027DB5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3512" w:type="dxa"/>
          </w:tcPr>
          <w:p w14:paraId="269D5868" w14:textId="51332D0D" w:rsidR="008B33F4" w:rsidRPr="00511852" w:rsidRDefault="00511852" w:rsidP="008B33F4">
            <w:pPr>
              <w:rPr>
                <w:sz w:val="20"/>
                <w:szCs w:val="20"/>
              </w:rPr>
            </w:pPr>
            <w:r w:rsidRPr="00511852">
              <w:rPr>
                <w:sz w:val="20"/>
                <w:szCs w:val="20"/>
              </w:rPr>
              <w:t>Because recruitment</w:t>
            </w:r>
            <w:r>
              <w:rPr>
                <w:sz w:val="20"/>
                <w:szCs w:val="20"/>
              </w:rPr>
              <w:t xml:space="preserve"> of relatives</w:t>
            </w:r>
            <w:r w:rsidRPr="00511852">
              <w:rPr>
                <w:sz w:val="20"/>
                <w:szCs w:val="20"/>
              </w:rPr>
              <w:t xml:space="preserve"> was conducted through professionals and </w:t>
            </w:r>
            <w:r>
              <w:rPr>
                <w:sz w:val="20"/>
                <w:szCs w:val="20"/>
              </w:rPr>
              <w:t>older adults</w:t>
            </w:r>
            <w:r w:rsidRPr="00511852">
              <w:rPr>
                <w:sz w:val="20"/>
                <w:szCs w:val="20"/>
              </w:rPr>
              <w:t>, we cannot provide an exact number for this.</w:t>
            </w:r>
          </w:p>
        </w:tc>
      </w:tr>
      <w:tr w:rsidR="008B33F4" w:rsidRPr="00C61611" w14:paraId="2F044D12" w14:textId="77777777" w:rsidTr="00FB7DF5">
        <w:tc>
          <w:tcPr>
            <w:tcW w:w="10080" w:type="dxa"/>
            <w:gridSpan w:val="4"/>
          </w:tcPr>
          <w:p w14:paraId="4B30ED16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i/>
                <w:sz w:val="20"/>
                <w:szCs w:val="20"/>
                <w:u w:val="single"/>
              </w:rPr>
              <w:t>Setting</w:t>
            </w:r>
          </w:p>
        </w:tc>
      </w:tr>
      <w:tr w:rsidR="008B33F4" w:rsidRPr="00C61611" w14:paraId="081A346C" w14:textId="77777777" w:rsidTr="00344852">
        <w:tc>
          <w:tcPr>
            <w:tcW w:w="3600" w:type="dxa"/>
          </w:tcPr>
          <w:p w14:paraId="530D6A7A" w14:textId="77777777" w:rsidR="008B33F4" w:rsidRPr="00C61611" w:rsidRDefault="008B33F4" w:rsidP="008B33F4">
            <w:pPr>
              <w:pStyle w:val="Default"/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Setting of data collection</w:t>
            </w:r>
          </w:p>
        </w:tc>
        <w:tc>
          <w:tcPr>
            <w:tcW w:w="630" w:type="dxa"/>
          </w:tcPr>
          <w:p w14:paraId="44BABA57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14</w:t>
            </w:r>
          </w:p>
        </w:tc>
        <w:tc>
          <w:tcPr>
            <w:tcW w:w="2338" w:type="dxa"/>
          </w:tcPr>
          <w:p w14:paraId="4A8B6449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3512" w:type="dxa"/>
          </w:tcPr>
          <w:p w14:paraId="5F10BF5B" w14:textId="6A723839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 xml:space="preserve">The interviews with </w:t>
            </w:r>
            <w:r w:rsidR="00511852">
              <w:rPr>
                <w:sz w:val="20"/>
                <w:szCs w:val="20"/>
              </w:rPr>
              <w:t>relatives</w:t>
            </w:r>
            <w:r w:rsidRPr="00C61611">
              <w:rPr>
                <w:sz w:val="20"/>
                <w:szCs w:val="20"/>
              </w:rPr>
              <w:t xml:space="preserve"> were conducted face to face, online, or by telephone</w:t>
            </w:r>
          </w:p>
          <w:p w14:paraId="609325B3" w14:textId="77777777" w:rsidR="008B33F4" w:rsidRPr="00C61611" w:rsidRDefault="008B33F4" w:rsidP="008B33F4">
            <w:pPr>
              <w:rPr>
                <w:sz w:val="20"/>
                <w:szCs w:val="20"/>
              </w:rPr>
            </w:pPr>
          </w:p>
        </w:tc>
      </w:tr>
      <w:tr w:rsidR="008B33F4" w:rsidRPr="00C61611" w14:paraId="58F8E1D2" w14:textId="77777777" w:rsidTr="00344852">
        <w:tc>
          <w:tcPr>
            <w:tcW w:w="3600" w:type="dxa"/>
          </w:tcPr>
          <w:p w14:paraId="7059D864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Presence of non-participants</w:t>
            </w:r>
          </w:p>
          <w:p w14:paraId="41CF6745" w14:textId="77777777" w:rsidR="008B33F4" w:rsidRPr="00C61611" w:rsidRDefault="008B33F4" w:rsidP="008B33F4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4CB98E1E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15</w:t>
            </w:r>
          </w:p>
        </w:tc>
        <w:tc>
          <w:tcPr>
            <w:tcW w:w="2338" w:type="dxa"/>
          </w:tcPr>
          <w:p w14:paraId="058DFCC1" w14:textId="77777777" w:rsidR="008B33F4" w:rsidRPr="00C61611" w:rsidRDefault="008B33F4" w:rsidP="008B33F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3512" w:type="dxa"/>
          </w:tcPr>
          <w:p w14:paraId="33262226" w14:textId="2D1918E3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 xml:space="preserve">No </w:t>
            </w:r>
          </w:p>
        </w:tc>
      </w:tr>
      <w:tr w:rsidR="008B33F4" w:rsidRPr="00C61611" w14:paraId="5C4E3D7B" w14:textId="77777777" w:rsidTr="00344852">
        <w:tc>
          <w:tcPr>
            <w:tcW w:w="3600" w:type="dxa"/>
          </w:tcPr>
          <w:p w14:paraId="5EFC2335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scription of sample </w:t>
            </w:r>
          </w:p>
          <w:p w14:paraId="09DF9401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613DA57B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16</w:t>
            </w:r>
          </w:p>
        </w:tc>
        <w:tc>
          <w:tcPr>
            <w:tcW w:w="2338" w:type="dxa"/>
          </w:tcPr>
          <w:p w14:paraId="15024597" w14:textId="77777777" w:rsidR="008B33F4" w:rsidRPr="00C61611" w:rsidRDefault="008B33F4" w:rsidP="008B33F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What are the important characteristics of the sample? e.g. demographic data, date</w:t>
            </w:r>
          </w:p>
        </w:tc>
        <w:tc>
          <w:tcPr>
            <w:tcW w:w="3512" w:type="dxa"/>
          </w:tcPr>
          <w:p w14:paraId="13346688" w14:textId="5580449C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See Table 1 in manuscript</w:t>
            </w:r>
          </w:p>
        </w:tc>
      </w:tr>
      <w:tr w:rsidR="008B33F4" w:rsidRPr="00C61611" w14:paraId="5B31A181" w14:textId="77777777" w:rsidTr="00C410DA">
        <w:tc>
          <w:tcPr>
            <w:tcW w:w="10080" w:type="dxa"/>
            <w:gridSpan w:val="4"/>
          </w:tcPr>
          <w:p w14:paraId="40997BDD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u w:val="single"/>
              </w:rPr>
              <w:t>Data collection</w:t>
            </w:r>
          </w:p>
        </w:tc>
      </w:tr>
      <w:tr w:rsidR="008B33F4" w:rsidRPr="00C61611" w14:paraId="30020ECA" w14:textId="77777777" w:rsidTr="00344852">
        <w:tc>
          <w:tcPr>
            <w:tcW w:w="3600" w:type="dxa"/>
          </w:tcPr>
          <w:p w14:paraId="1A0DB200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Interview guide</w:t>
            </w:r>
          </w:p>
          <w:p w14:paraId="1A725F34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30BB0005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17</w:t>
            </w:r>
          </w:p>
        </w:tc>
        <w:tc>
          <w:tcPr>
            <w:tcW w:w="2338" w:type="dxa"/>
          </w:tcPr>
          <w:p w14:paraId="10FC8727" w14:textId="77777777" w:rsidR="008B33F4" w:rsidRPr="00C61611" w:rsidRDefault="008B33F4" w:rsidP="008B33F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3512" w:type="dxa"/>
          </w:tcPr>
          <w:p w14:paraId="42D993A6" w14:textId="3B749A06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An interview guide was used, see Supplementary material</w:t>
            </w:r>
          </w:p>
        </w:tc>
      </w:tr>
      <w:tr w:rsidR="008B33F4" w:rsidRPr="00C61611" w14:paraId="00536F05" w14:textId="77777777" w:rsidTr="00344852">
        <w:tc>
          <w:tcPr>
            <w:tcW w:w="3600" w:type="dxa"/>
          </w:tcPr>
          <w:p w14:paraId="59FE19CC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Repeat interviews</w:t>
            </w:r>
          </w:p>
          <w:p w14:paraId="04308CB7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i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559307A5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18</w:t>
            </w:r>
          </w:p>
        </w:tc>
        <w:tc>
          <w:tcPr>
            <w:tcW w:w="2338" w:type="dxa"/>
          </w:tcPr>
          <w:p w14:paraId="04992381" w14:textId="77777777" w:rsidR="008B33F4" w:rsidRPr="00C61611" w:rsidRDefault="008B33F4" w:rsidP="008B33F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3512" w:type="dxa"/>
          </w:tcPr>
          <w:p w14:paraId="01F3C82F" w14:textId="21922090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No</w:t>
            </w:r>
          </w:p>
        </w:tc>
      </w:tr>
      <w:tr w:rsidR="008B33F4" w:rsidRPr="00C61611" w14:paraId="7D464FEE" w14:textId="77777777" w:rsidTr="00344852">
        <w:tc>
          <w:tcPr>
            <w:tcW w:w="3600" w:type="dxa"/>
          </w:tcPr>
          <w:p w14:paraId="1BD6D249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udio/visual recording </w:t>
            </w:r>
          </w:p>
          <w:p w14:paraId="1B4DFF3A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1A450CF2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19</w:t>
            </w:r>
          </w:p>
        </w:tc>
        <w:tc>
          <w:tcPr>
            <w:tcW w:w="2338" w:type="dxa"/>
          </w:tcPr>
          <w:p w14:paraId="660E4E38" w14:textId="77777777" w:rsidR="008B33F4" w:rsidRPr="00C61611" w:rsidRDefault="008B33F4" w:rsidP="008B33F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3512" w:type="dxa"/>
          </w:tcPr>
          <w:p w14:paraId="4DDB9DEC" w14:textId="220B9685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Audio recordings for Skype and telephone, visual recordings for Microsoft Teams interviews</w:t>
            </w:r>
          </w:p>
        </w:tc>
      </w:tr>
      <w:tr w:rsidR="008B33F4" w:rsidRPr="00C61611" w14:paraId="42C75D81" w14:textId="77777777" w:rsidTr="00344852">
        <w:tc>
          <w:tcPr>
            <w:tcW w:w="3600" w:type="dxa"/>
          </w:tcPr>
          <w:p w14:paraId="0D755E91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ield notes </w:t>
            </w:r>
          </w:p>
          <w:p w14:paraId="6AB992F3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6C476FE8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20</w:t>
            </w:r>
          </w:p>
        </w:tc>
        <w:tc>
          <w:tcPr>
            <w:tcW w:w="2338" w:type="dxa"/>
          </w:tcPr>
          <w:p w14:paraId="0B9D0C3F" w14:textId="77777777" w:rsidR="008B33F4" w:rsidRPr="00C61611" w:rsidRDefault="008B33F4" w:rsidP="008B33F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3512" w:type="dxa"/>
          </w:tcPr>
          <w:p w14:paraId="22EB9532" w14:textId="030426D3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Yes</w:t>
            </w:r>
          </w:p>
        </w:tc>
      </w:tr>
      <w:tr w:rsidR="008B33F4" w:rsidRPr="00C61611" w14:paraId="00FCD111" w14:textId="77777777" w:rsidTr="00344852">
        <w:tc>
          <w:tcPr>
            <w:tcW w:w="3600" w:type="dxa"/>
          </w:tcPr>
          <w:p w14:paraId="755AFC7F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uration </w:t>
            </w:r>
          </w:p>
          <w:p w14:paraId="3E957DC9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0807665C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21</w:t>
            </w:r>
          </w:p>
        </w:tc>
        <w:tc>
          <w:tcPr>
            <w:tcW w:w="2338" w:type="dxa"/>
          </w:tcPr>
          <w:p w14:paraId="1EEE7ED6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3512" w:type="dxa"/>
          </w:tcPr>
          <w:p w14:paraId="3E84A00C" w14:textId="3016A022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The interviews lasted from 3</w:t>
            </w:r>
            <w:r w:rsidR="00511852">
              <w:rPr>
                <w:sz w:val="20"/>
                <w:szCs w:val="20"/>
              </w:rPr>
              <w:t>2.6 to 70.1 minutes</w:t>
            </w:r>
          </w:p>
        </w:tc>
      </w:tr>
      <w:tr w:rsidR="008B33F4" w:rsidRPr="00C61611" w14:paraId="74B9A896" w14:textId="77777777" w:rsidTr="00344852">
        <w:tc>
          <w:tcPr>
            <w:tcW w:w="3600" w:type="dxa"/>
          </w:tcPr>
          <w:p w14:paraId="7DED3172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Data saturation</w:t>
            </w:r>
          </w:p>
          <w:p w14:paraId="0F8ECC11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74376B89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22</w:t>
            </w:r>
          </w:p>
        </w:tc>
        <w:tc>
          <w:tcPr>
            <w:tcW w:w="2338" w:type="dxa"/>
          </w:tcPr>
          <w:p w14:paraId="0D254BED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Was data saturation discussed?</w:t>
            </w:r>
          </w:p>
        </w:tc>
        <w:tc>
          <w:tcPr>
            <w:tcW w:w="3512" w:type="dxa"/>
          </w:tcPr>
          <w:p w14:paraId="6ADE7EF7" w14:textId="71F98AF6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  <w:lang w:val="en-GB"/>
              </w:rPr>
              <w:t>Interviews were conducted until data saturation occurred</w:t>
            </w:r>
          </w:p>
        </w:tc>
      </w:tr>
      <w:tr w:rsidR="008B33F4" w:rsidRPr="00C61611" w14:paraId="0790490A" w14:textId="77777777" w:rsidTr="00344852">
        <w:tc>
          <w:tcPr>
            <w:tcW w:w="3600" w:type="dxa"/>
          </w:tcPr>
          <w:p w14:paraId="11858133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ranscripts returned </w:t>
            </w:r>
          </w:p>
          <w:p w14:paraId="49BA3AFF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08762EB1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23</w:t>
            </w:r>
          </w:p>
        </w:tc>
        <w:tc>
          <w:tcPr>
            <w:tcW w:w="2338" w:type="dxa"/>
          </w:tcPr>
          <w:p w14:paraId="38E9FEEA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Were transcripts returned to participants for comment and/or corrections?</w:t>
            </w:r>
          </w:p>
        </w:tc>
        <w:tc>
          <w:tcPr>
            <w:tcW w:w="3512" w:type="dxa"/>
          </w:tcPr>
          <w:p w14:paraId="03E51CD8" w14:textId="7F1C536E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No</w:t>
            </w:r>
          </w:p>
        </w:tc>
      </w:tr>
      <w:tr w:rsidR="008B33F4" w:rsidRPr="00C61611" w14:paraId="761411B2" w14:textId="77777777" w:rsidTr="008032FE">
        <w:tc>
          <w:tcPr>
            <w:tcW w:w="10080" w:type="dxa"/>
            <w:gridSpan w:val="4"/>
          </w:tcPr>
          <w:p w14:paraId="454EAB72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omain 3: analysis and findings</w:t>
            </w:r>
          </w:p>
        </w:tc>
      </w:tr>
      <w:tr w:rsidR="008B33F4" w:rsidRPr="00C61611" w14:paraId="123FC1E2" w14:textId="77777777" w:rsidTr="00F22586">
        <w:tc>
          <w:tcPr>
            <w:tcW w:w="10080" w:type="dxa"/>
            <w:gridSpan w:val="4"/>
          </w:tcPr>
          <w:p w14:paraId="7AF7DF55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u w:val="single"/>
              </w:rPr>
              <w:t>Data analysis</w:t>
            </w:r>
          </w:p>
        </w:tc>
      </w:tr>
      <w:tr w:rsidR="008B33F4" w:rsidRPr="00C61611" w14:paraId="46ED5192" w14:textId="77777777" w:rsidTr="00344852">
        <w:tc>
          <w:tcPr>
            <w:tcW w:w="3600" w:type="dxa"/>
          </w:tcPr>
          <w:p w14:paraId="32FDB446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mber of data coders </w:t>
            </w:r>
          </w:p>
        </w:tc>
        <w:tc>
          <w:tcPr>
            <w:tcW w:w="630" w:type="dxa"/>
          </w:tcPr>
          <w:p w14:paraId="49F9AB9C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24</w:t>
            </w:r>
          </w:p>
        </w:tc>
        <w:tc>
          <w:tcPr>
            <w:tcW w:w="2338" w:type="dxa"/>
          </w:tcPr>
          <w:p w14:paraId="0A3952C5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How many data coders  coded the data?</w:t>
            </w:r>
          </w:p>
        </w:tc>
        <w:tc>
          <w:tcPr>
            <w:tcW w:w="3512" w:type="dxa"/>
          </w:tcPr>
          <w:p w14:paraId="542913E6" w14:textId="5175DCF1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Two</w:t>
            </w:r>
          </w:p>
        </w:tc>
      </w:tr>
      <w:tr w:rsidR="008B33F4" w:rsidRPr="00C61611" w14:paraId="2A84CE02" w14:textId="77777777" w:rsidTr="00344852">
        <w:tc>
          <w:tcPr>
            <w:tcW w:w="3600" w:type="dxa"/>
          </w:tcPr>
          <w:p w14:paraId="195F20EA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scription of the coding tree </w:t>
            </w:r>
          </w:p>
          <w:p w14:paraId="717E606F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184681B4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25</w:t>
            </w:r>
          </w:p>
        </w:tc>
        <w:tc>
          <w:tcPr>
            <w:tcW w:w="2338" w:type="dxa"/>
          </w:tcPr>
          <w:p w14:paraId="63EAA823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3512" w:type="dxa"/>
          </w:tcPr>
          <w:p w14:paraId="3C412713" w14:textId="65576D54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The code tree was based on the initial program theory, that encompassed the CEMO configurations</w:t>
            </w:r>
          </w:p>
        </w:tc>
      </w:tr>
      <w:tr w:rsidR="008B33F4" w:rsidRPr="00C61611" w14:paraId="6D64FB51" w14:textId="77777777" w:rsidTr="00344852">
        <w:tc>
          <w:tcPr>
            <w:tcW w:w="3600" w:type="dxa"/>
          </w:tcPr>
          <w:p w14:paraId="43DFEEDB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Derivation of themes</w:t>
            </w:r>
          </w:p>
          <w:p w14:paraId="00DB1005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6F0235BA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26</w:t>
            </w:r>
          </w:p>
        </w:tc>
        <w:tc>
          <w:tcPr>
            <w:tcW w:w="2338" w:type="dxa"/>
          </w:tcPr>
          <w:p w14:paraId="42D41D54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3512" w:type="dxa"/>
          </w:tcPr>
          <w:p w14:paraId="5E75EF2A" w14:textId="273B497E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Themes were derived from data</w:t>
            </w:r>
          </w:p>
        </w:tc>
      </w:tr>
      <w:tr w:rsidR="008B33F4" w:rsidRPr="00C61611" w14:paraId="685DB0B3" w14:textId="77777777" w:rsidTr="00344852">
        <w:tc>
          <w:tcPr>
            <w:tcW w:w="3600" w:type="dxa"/>
          </w:tcPr>
          <w:p w14:paraId="560A4331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Software</w:t>
            </w:r>
          </w:p>
          <w:p w14:paraId="62C096E0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1168F4AE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27</w:t>
            </w:r>
          </w:p>
        </w:tc>
        <w:tc>
          <w:tcPr>
            <w:tcW w:w="2338" w:type="dxa"/>
          </w:tcPr>
          <w:p w14:paraId="027F80DF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3512" w:type="dxa"/>
          </w:tcPr>
          <w:p w14:paraId="707F8D54" w14:textId="269A592E" w:rsidR="008B33F4" w:rsidRPr="00C61611" w:rsidRDefault="008B33F4" w:rsidP="008B33F4">
            <w:pPr>
              <w:rPr>
                <w:sz w:val="20"/>
                <w:szCs w:val="20"/>
              </w:rPr>
            </w:pPr>
            <w:proofErr w:type="spellStart"/>
            <w:r w:rsidRPr="00C61611">
              <w:rPr>
                <w:sz w:val="20"/>
                <w:szCs w:val="20"/>
              </w:rPr>
              <w:t>Atlas.TI</w:t>
            </w:r>
            <w:proofErr w:type="spellEnd"/>
          </w:p>
        </w:tc>
      </w:tr>
      <w:tr w:rsidR="008B33F4" w:rsidRPr="00C61611" w14:paraId="6E05EDF3" w14:textId="77777777" w:rsidTr="00296271">
        <w:trPr>
          <w:trHeight w:val="494"/>
        </w:trPr>
        <w:tc>
          <w:tcPr>
            <w:tcW w:w="3600" w:type="dxa"/>
          </w:tcPr>
          <w:p w14:paraId="6D50A40F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Participant checking</w:t>
            </w:r>
          </w:p>
        </w:tc>
        <w:tc>
          <w:tcPr>
            <w:tcW w:w="630" w:type="dxa"/>
          </w:tcPr>
          <w:p w14:paraId="49B2B5E8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28</w:t>
            </w:r>
          </w:p>
        </w:tc>
        <w:tc>
          <w:tcPr>
            <w:tcW w:w="2338" w:type="dxa"/>
          </w:tcPr>
          <w:p w14:paraId="67F952D4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3512" w:type="dxa"/>
          </w:tcPr>
          <w:p w14:paraId="01DF4926" w14:textId="042B562A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No</w:t>
            </w:r>
          </w:p>
        </w:tc>
      </w:tr>
      <w:tr w:rsidR="008B33F4" w:rsidRPr="00C61611" w14:paraId="65A3030C" w14:textId="77777777" w:rsidTr="00231C74">
        <w:trPr>
          <w:trHeight w:val="296"/>
        </w:trPr>
        <w:tc>
          <w:tcPr>
            <w:tcW w:w="10080" w:type="dxa"/>
            <w:gridSpan w:val="4"/>
          </w:tcPr>
          <w:p w14:paraId="7486777E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u w:val="single"/>
              </w:rPr>
              <w:t>Reporting</w:t>
            </w:r>
          </w:p>
        </w:tc>
      </w:tr>
      <w:tr w:rsidR="008B33F4" w:rsidRPr="00C61611" w14:paraId="1527BCAD" w14:textId="77777777" w:rsidTr="00344852">
        <w:tc>
          <w:tcPr>
            <w:tcW w:w="3600" w:type="dxa"/>
          </w:tcPr>
          <w:p w14:paraId="39B8E151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Quotations presented</w:t>
            </w:r>
          </w:p>
          <w:p w14:paraId="04A8A0DE" w14:textId="77777777" w:rsidR="008B33F4" w:rsidRPr="00C61611" w:rsidRDefault="008B33F4" w:rsidP="008B33F4">
            <w:pPr>
              <w:tabs>
                <w:tab w:val="left" w:pos="0"/>
                <w:tab w:val="left" w:pos="21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54302037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29</w:t>
            </w:r>
          </w:p>
        </w:tc>
        <w:tc>
          <w:tcPr>
            <w:tcW w:w="2338" w:type="dxa"/>
          </w:tcPr>
          <w:p w14:paraId="5550C754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ere participant quotations presented to illustrate the themes/findings? </w:t>
            </w:r>
          </w:p>
          <w:p w14:paraId="16FBCA31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Was each quotation identified? e.g. participant number</w:t>
            </w:r>
          </w:p>
        </w:tc>
        <w:tc>
          <w:tcPr>
            <w:tcW w:w="3512" w:type="dxa"/>
          </w:tcPr>
          <w:p w14:paraId="54888A1F" w14:textId="6B0D22B6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Yes, and each quotation is identified</w:t>
            </w:r>
          </w:p>
        </w:tc>
      </w:tr>
      <w:tr w:rsidR="008B33F4" w:rsidRPr="00C61611" w14:paraId="47EFFC92" w14:textId="77777777" w:rsidTr="00344852">
        <w:tc>
          <w:tcPr>
            <w:tcW w:w="3600" w:type="dxa"/>
          </w:tcPr>
          <w:p w14:paraId="307E0487" w14:textId="77777777" w:rsidR="008B33F4" w:rsidRPr="00C61611" w:rsidRDefault="008B33F4" w:rsidP="008B33F4">
            <w:pPr>
              <w:autoSpaceDE w:val="0"/>
              <w:autoSpaceDN w:val="0"/>
              <w:adjustRightInd w:val="0"/>
              <w:ind w:right="82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Data and findings consistent</w:t>
            </w:r>
          </w:p>
          <w:p w14:paraId="6D80740D" w14:textId="77777777" w:rsidR="008B33F4" w:rsidRPr="00C61611" w:rsidRDefault="008B33F4" w:rsidP="008B33F4">
            <w:pPr>
              <w:tabs>
                <w:tab w:val="left" w:pos="0"/>
                <w:tab w:val="left" w:pos="210"/>
              </w:tabs>
              <w:autoSpaceDE w:val="0"/>
              <w:autoSpaceDN w:val="0"/>
              <w:adjustRightInd w:val="0"/>
              <w:rPr>
                <w:rFonts w:ascii="Calibri" w:hAnsi="Calibri" w:cs="Calibri"/>
                <w:i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73F0FBB9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30</w:t>
            </w:r>
          </w:p>
        </w:tc>
        <w:tc>
          <w:tcPr>
            <w:tcW w:w="2338" w:type="dxa"/>
          </w:tcPr>
          <w:p w14:paraId="7EF5E2B6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3512" w:type="dxa"/>
          </w:tcPr>
          <w:p w14:paraId="3A075FB9" w14:textId="34FFE25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Yes</w:t>
            </w:r>
          </w:p>
        </w:tc>
      </w:tr>
      <w:tr w:rsidR="008B33F4" w:rsidRPr="00C61611" w14:paraId="50DBBAE7" w14:textId="77777777" w:rsidTr="00344852">
        <w:tc>
          <w:tcPr>
            <w:tcW w:w="3600" w:type="dxa"/>
          </w:tcPr>
          <w:p w14:paraId="5CB94800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Clarity of major themes</w:t>
            </w:r>
          </w:p>
          <w:p w14:paraId="4B0C1578" w14:textId="77777777" w:rsidR="008B33F4" w:rsidRPr="00C61611" w:rsidRDefault="008B33F4" w:rsidP="008B33F4">
            <w:pPr>
              <w:autoSpaceDE w:val="0"/>
              <w:autoSpaceDN w:val="0"/>
              <w:adjustRightInd w:val="0"/>
              <w:ind w:right="825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29A084E5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31</w:t>
            </w:r>
          </w:p>
        </w:tc>
        <w:tc>
          <w:tcPr>
            <w:tcW w:w="2338" w:type="dxa"/>
          </w:tcPr>
          <w:p w14:paraId="0E17190A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ere major themes clearly presented in the findings? </w:t>
            </w:r>
          </w:p>
        </w:tc>
        <w:tc>
          <w:tcPr>
            <w:tcW w:w="3512" w:type="dxa"/>
          </w:tcPr>
          <w:p w14:paraId="272851ED" w14:textId="703215ED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Yes</w:t>
            </w:r>
            <w:r w:rsidR="00C61611">
              <w:rPr>
                <w:sz w:val="20"/>
                <w:szCs w:val="20"/>
              </w:rPr>
              <w:t xml:space="preserve">, see Table </w:t>
            </w:r>
            <w:r w:rsidR="00511852">
              <w:rPr>
                <w:sz w:val="20"/>
                <w:szCs w:val="20"/>
              </w:rPr>
              <w:t>2</w:t>
            </w:r>
            <w:r w:rsidR="00C61611">
              <w:rPr>
                <w:sz w:val="20"/>
                <w:szCs w:val="20"/>
              </w:rPr>
              <w:t xml:space="preserve"> in manuscript</w:t>
            </w:r>
          </w:p>
        </w:tc>
      </w:tr>
      <w:tr w:rsidR="008B33F4" w:rsidRPr="00C61611" w14:paraId="733C04D7" w14:textId="77777777" w:rsidTr="00344852">
        <w:tc>
          <w:tcPr>
            <w:tcW w:w="3600" w:type="dxa"/>
          </w:tcPr>
          <w:p w14:paraId="189E068A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Clarity of minor themes</w:t>
            </w:r>
          </w:p>
          <w:p w14:paraId="016D8EB7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6308A6E5" w14:textId="77777777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32</w:t>
            </w:r>
          </w:p>
        </w:tc>
        <w:tc>
          <w:tcPr>
            <w:tcW w:w="2338" w:type="dxa"/>
          </w:tcPr>
          <w:p w14:paraId="5DF783AB" w14:textId="77777777" w:rsidR="008B33F4" w:rsidRPr="00C61611" w:rsidRDefault="008B33F4" w:rsidP="008B33F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611">
              <w:rPr>
                <w:rFonts w:ascii="Calibri" w:hAnsi="Calibri" w:cs="Calibri"/>
                <w:color w:val="000000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3512" w:type="dxa"/>
          </w:tcPr>
          <w:p w14:paraId="7B8332AD" w14:textId="1444D6FD" w:rsidR="008B33F4" w:rsidRPr="00C61611" w:rsidRDefault="008B33F4" w:rsidP="008B33F4">
            <w:pPr>
              <w:rPr>
                <w:sz w:val="20"/>
                <w:szCs w:val="20"/>
              </w:rPr>
            </w:pPr>
            <w:r w:rsidRPr="00C61611">
              <w:rPr>
                <w:sz w:val="20"/>
                <w:szCs w:val="20"/>
              </w:rPr>
              <w:t>Yes</w:t>
            </w:r>
            <w:r w:rsidR="00C61611">
              <w:rPr>
                <w:sz w:val="20"/>
                <w:szCs w:val="20"/>
              </w:rPr>
              <w:t>, see Table 2 in manuscript</w:t>
            </w:r>
          </w:p>
        </w:tc>
      </w:tr>
    </w:tbl>
    <w:p w14:paraId="60929ED2" w14:textId="77777777" w:rsidR="00350C77" w:rsidRDefault="00350C77" w:rsidP="00350C7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0"/>
          <w:szCs w:val="20"/>
        </w:rPr>
      </w:pPr>
      <w:r w:rsidRPr="00350C77">
        <w:rPr>
          <w:rFonts w:ascii="Calibri" w:hAnsi="Calibri" w:cs="Calibri"/>
          <w:color w:val="000000"/>
          <w:sz w:val="20"/>
          <w:szCs w:val="20"/>
        </w:rPr>
        <w:t xml:space="preserve">Developed from: Tong A, Sainsbury P, Craig J. Consolidated criteria for reporting qualitative research (COREQ): a 32-item checklist for interviews and focus groups. </w:t>
      </w:r>
      <w:r w:rsidRPr="00350C77">
        <w:rPr>
          <w:rFonts w:ascii="Calibri" w:hAnsi="Calibri" w:cs="Calibri"/>
          <w:i/>
          <w:iCs/>
          <w:color w:val="000000"/>
          <w:sz w:val="20"/>
          <w:szCs w:val="20"/>
        </w:rPr>
        <w:t>International Journal for Quality in Health Care</w:t>
      </w:r>
      <w:r w:rsidRPr="00350C77">
        <w:rPr>
          <w:rFonts w:ascii="Calibri" w:hAnsi="Calibri" w:cs="Calibri"/>
          <w:color w:val="000000"/>
          <w:sz w:val="20"/>
          <w:szCs w:val="20"/>
        </w:rPr>
        <w:t xml:space="preserve">. 2007. Volume 19, Number 6: pp. 349 – 357 </w:t>
      </w:r>
    </w:p>
    <w:p w14:paraId="73E3BBB9" w14:textId="77777777" w:rsidR="00B74B4D" w:rsidRDefault="00B74B4D" w:rsidP="00350C77">
      <w:pPr>
        <w:rPr>
          <w:rFonts w:ascii="Calibri" w:hAnsi="Calibri" w:cs="Calibri"/>
          <w:color w:val="000000"/>
          <w:sz w:val="20"/>
          <w:szCs w:val="20"/>
        </w:rPr>
      </w:pPr>
    </w:p>
    <w:p w14:paraId="5766860D" w14:textId="4C802680" w:rsidR="00202635" w:rsidRPr="00F64AB7" w:rsidRDefault="00202635" w:rsidP="00F64AB7">
      <w:pPr>
        <w:rPr>
          <w:sz w:val="24"/>
        </w:rPr>
      </w:pPr>
    </w:p>
    <w:sectPr w:rsidR="00202635" w:rsidRPr="00F64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650ACE"/>
    <w:multiLevelType w:val="hybridMultilevel"/>
    <w:tmpl w:val="71E24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156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2635"/>
    <w:rsid w:val="00141EDA"/>
    <w:rsid w:val="00184CF8"/>
    <w:rsid w:val="00202635"/>
    <w:rsid w:val="002870D1"/>
    <w:rsid w:val="00296271"/>
    <w:rsid w:val="00300511"/>
    <w:rsid w:val="00300796"/>
    <w:rsid w:val="00344852"/>
    <w:rsid w:val="00350C77"/>
    <w:rsid w:val="003B04E2"/>
    <w:rsid w:val="00511852"/>
    <w:rsid w:val="0052688B"/>
    <w:rsid w:val="0054169D"/>
    <w:rsid w:val="00545A3F"/>
    <w:rsid w:val="00576239"/>
    <w:rsid w:val="005940AE"/>
    <w:rsid w:val="005D7F23"/>
    <w:rsid w:val="00627283"/>
    <w:rsid w:val="008B33F4"/>
    <w:rsid w:val="00927F32"/>
    <w:rsid w:val="009E5F65"/>
    <w:rsid w:val="00B74B4D"/>
    <w:rsid w:val="00BA2599"/>
    <w:rsid w:val="00C6035D"/>
    <w:rsid w:val="00C61611"/>
    <w:rsid w:val="00D97D11"/>
    <w:rsid w:val="00E67DE5"/>
    <w:rsid w:val="00F318A3"/>
    <w:rsid w:val="00F46B37"/>
    <w:rsid w:val="00F64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D4610"/>
  <w15:chartTrackingRefBased/>
  <w15:docId w15:val="{78D0F1CE-EF89-4EEE-AF75-25587DDE5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6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0263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02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4B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70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737</Words>
  <Characters>4056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Conn Health</Company>
  <LinksUpToDate>false</LinksUpToDate>
  <CharactersWithSpaces>4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,Christine</dc:creator>
  <cp:keywords/>
  <dc:description/>
  <cp:lastModifiedBy>Fieke van den Bulck</cp:lastModifiedBy>
  <cp:revision>3</cp:revision>
  <dcterms:created xsi:type="dcterms:W3CDTF">2024-12-17T11:34:00Z</dcterms:created>
  <dcterms:modified xsi:type="dcterms:W3CDTF">2024-12-17T13:47:00Z</dcterms:modified>
</cp:coreProperties>
</file>